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pacing w:line="360" w:lineRule="auto"/>
        <w:textAlignment w:val="auto"/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24"/>
        </w:rPr>
        <w:t xml:space="preserve">upplementary 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  <w:t>M</w:t>
      </w:r>
      <w:r>
        <w:rPr>
          <w:rFonts w:hint="default" w:ascii="Times New Roman Regular" w:hAnsi="Times New Roman Regular" w:cs="Times New Roman Regular"/>
          <w:b/>
          <w:bCs/>
          <w:sz w:val="24"/>
        </w:rPr>
        <w:t>aterial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  <w:t>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pacing w:line="360" w:lineRule="auto"/>
        <w:textAlignment w:val="auto"/>
        <w:rPr>
          <w:rFonts w:hint="eastAsia" w:ascii="Times New Roman Regular" w:hAnsi="Times New Roman Regular" w:cs="Times New Roman Regular"/>
          <w:b/>
          <w:bCs/>
          <w:sz w:val="24"/>
          <w:lang w:val="en-US" w:eastAsia="zh-Hans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pacing w:line="360" w:lineRule="auto"/>
        <w:textAlignment w:val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ascii="Times New Roman Regular" w:hAnsi="Times New Roman Regular" w:eastAsia="宋体" w:cs="Times New Roman Regular"/>
          <w:sz w:val="24"/>
          <w:lang w:eastAsia="zh-Hans"/>
        </w:rPr>
        <w:drawing>
          <wp:inline distT="0" distB="0" distL="114300" distR="114300">
            <wp:extent cx="5269865" cy="5718175"/>
            <wp:effectExtent l="0" t="0" r="13335" b="22225"/>
            <wp:docPr id="8" name="图片 8" descr="碱基配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碱基配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71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pacing w:line="360" w:lineRule="auto"/>
        <w:jc w:val="center"/>
        <w:textAlignment w:val="auto"/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Figure S1 Bioinformatics prediction of miR-276a/b target gen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pacing w:line="360" w:lineRule="auto"/>
        <w:textAlignment w:val="auto"/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/>
        </w:rPr>
        <w:t>(Note: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eastAsia="zh-Hans"/>
        </w:rPr>
        <w:t>TargetScan prediction of miR-276a/b highly conserved binding sites in TIM 3 'UTR dark boxes: 18 different fruit flies from TIM 3'-UTR sequence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lang w:eastAsia="zh-Hans"/>
        </w:rPr>
        <w:t>.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lang w:val="en-US" w:eastAsia="zh-CN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EFAB59"/>
    <w:rsid w:val="2DACAD47"/>
    <w:rsid w:val="77EFAB59"/>
    <w:rsid w:val="FFED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40:00Z</dcterms:created>
  <dc:creator>2333</dc:creator>
  <cp:lastModifiedBy>2333</cp:lastModifiedBy>
  <dcterms:modified xsi:type="dcterms:W3CDTF">2023-10-07T11:4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F49162724CE1A88F2ED320656C49431F_41</vt:lpwstr>
  </property>
</Properties>
</file>